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575C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FD3D43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5AA193A" w14:textId="77777777" w:rsidTr="007D2158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803C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9F1A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C2CC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2F3A7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E27B8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623A5A2" w14:textId="77777777" w:rsidTr="007D2158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9693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454C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5575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B617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BF7FF2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03857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596A2FA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9600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A82D04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727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8AE602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3C9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9AF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16E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089C5" w14:textId="2F415304" w:rsidR="0068643A" w:rsidRPr="00FD6E06" w:rsidRDefault="00213A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1FB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FC1CE" w14:textId="01F453DF" w:rsidR="0068643A" w:rsidRPr="00FD6E06" w:rsidRDefault="008357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1A1D58D6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6C3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03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5DC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CC2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9CB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B17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B5F5D4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5CE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281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9F1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47B99" w14:textId="58B43817" w:rsidR="0068643A" w:rsidRPr="00FD6E06" w:rsidRDefault="008357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652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EBC99" w14:textId="54FD2B9A" w:rsidR="0068643A" w:rsidRPr="00FD6E06" w:rsidRDefault="008357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 - methods</w:t>
            </w:r>
          </w:p>
        </w:tc>
      </w:tr>
      <w:tr w:rsidR="0068643A" w:rsidRPr="00FD6E06" w14:paraId="630F25DB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47A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0D709F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C3C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E4F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E0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A30C8" w14:textId="3692C12C" w:rsidR="0068643A" w:rsidRPr="00FD6E06" w:rsidRDefault="005C58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E48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589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4CCB3C0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670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EA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836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F4351" w14:textId="79B42E14" w:rsidR="0068643A" w:rsidRPr="00FD6E06" w:rsidRDefault="00351E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63684" w14:textId="252AA35A" w:rsidR="0068643A" w:rsidRPr="00FD6E06" w:rsidRDefault="00351E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659B8" w14:textId="19CFDD88" w:rsidR="0068643A" w:rsidRPr="00FD6E06" w:rsidRDefault="005C58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system, not in the main manuscript</w:t>
            </w:r>
            <w:r w:rsidR="007D21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ody</w:t>
            </w:r>
          </w:p>
        </w:tc>
      </w:tr>
      <w:tr w:rsidR="0068643A" w:rsidRPr="00FD6E06" w14:paraId="439D6E10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88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EE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876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F5C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D2B6C" w14:textId="72AEAD3C" w:rsidR="0068643A" w:rsidRPr="00FD6E06" w:rsidRDefault="00351E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7859C" w14:textId="743A24AD" w:rsidR="0068643A" w:rsidRPr="00FD6E06" w:rsidRDefault="00351E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changes were done in relation to the main protocol.</w:t>
            </w:r>
          </w:p>
        </w:tc>
      </w:tr>
      <w:tr w:rsidR="0068643A" w:rsidRPr="00FD6E06" w14:paraId="182B3EB4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445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2158" w:rsidRPr="00FD6E06" w14:paraId="7C5554CD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12D79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A49A3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79B0E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41B57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99560" w14:textId="541BA7B5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44343" w14:textId="6A814459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system, not in the main manuscript body</w:t>
            </w:r>
          </w:p>
        </w:tc>
      </w:tr>
      <w:tr w:rsidR="007D2158" w:rsidRPr="00FD6E06" w14:paraId="1CC31541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33927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47099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078EC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BB953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1527D" w14:textId="5F6DFE1B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634C3" w14:textId="1C90672D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 the system, not in the mai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manuscrip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ody</w:t>
            </w:r>
          </w:p>
        </w:tc>
      </w:tr>
      <w:tr w:rsidR="007D2158" w:rsidRPr="00FD6E06" w14:paraId="0D56C49B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30E1F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174E3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DCFBA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70A4D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2DA5A" w14:textId="64775C72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F993F" w14:textId="171418F1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system, not in the main manuscript body</w:t>
            </w:r>
          </w:p>
        </w:tc>
      </w:tr>
      <w:tr w:rsidR="007D2158" w:rsidRPr="00FD6E06" w14:paraId="106ACB7F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C1230F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2158" w:rsidRPr="00FD6E06" w14:paraId="6AB295A3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D80D4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43FF9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71024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3295D" w14:textId="5A5EC031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6D164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BC5DC" w14:textId="59E3F340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B7E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7D2158" w:rsidRPr="00FD6E06" w14:paraId="32DF43A2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36CD9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3AA7B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00EDE" w14:textId="77777777" w:rsidR="007D2158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EC740DA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FBBBE" w14:textId="64E9716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24BFA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99B7F" w14:textId="722D3E39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365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B7E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7D2158" w:rsidRPr="00FD6E06" w14:paraId="3D3D91F0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32784A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2158" w:rsidRPr="00FD6E06" w14:paraId="6E81E166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482F8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15BAD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6F828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AD731" w14:textId="6EE25E32" w:rsidR="007D2158" w:rsidRPr="00FD6E06" w:rsidRDefault="00DB7EAC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E69A2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0C423" w14:textId="77777777" w:rsidR="00DB7EAC" w:rsidRDefault="00365171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B7E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-4; </w:t>
            </w:r>
          </w:p>
          <w:p w14:paraId="2B476F34" w14:textId="39C7C8D7" w:rsidR="007D2158" w:rsidRPr="00FD6E06" w:rsidRDefault="00DB7EAC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Table</w:t>
            </w:r>
          </w:p>
        </w:tc>
      </w:tr>
      <w:tr w:rsidR="007D2158" w:rsidRPr="00FD6E06" w14:paraId="764CE9A8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0F926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2DA48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CCDD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11768" w14:textId="6646025A" w:rsidR="007D2158" w:rsidRPr="00FD6E06" w:rsidRDefault="00DB7EAC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BBF02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B7B7C" w14:textId="6A1DD3E7" w:rsidR="007D2158" w:rsidRPr="00FD6E06" w:rsidRDefault="008253FB" w:rsidP="008253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</w:p>
        </w:tc>
      </w:tr>
      <w:tr w:rsidR="007D2158" w:rsidRPr="00FD6E06" w14:paraId="2291F246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CD947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86451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D4414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98622" w14:textId="3D56F408" w:rsidR="007D2158" w:rsidRPr="00FD6E06" w:rsidRDefault="00DB7EAC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BC282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1CE3E" w14:textId="5078D8FF" w:rsidR="007D2158" w:rsidRPr="00FD6E06" w:rsidRDefault="008253FB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2 Table</w:t>
            </w:r>
          </w:p>
        </w:tc>
      </w:tr>
      <w:tr w:rsidR="007D2158" w:rsidRPr="00FD6E06" w14:paraId="56F71CB3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8216C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2158" w:rsidRPr="00FD6E06" w14:paraId="5EAA2925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4F184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243C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ECF3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FFACB" w14:textId="4A10B89E" w:rsidR="007D2158" w:rsidRPr="00FD6E06" w:rsidRDefault="008253FB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5361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89287" w14:textId="77B49B30" w:rsidR="007D2158" w:rsidRPr="00FD6E06" w:rsidRDefault="00A83466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7D2158" w:rsidRPr="00FD6E06" w14:paraId="6BCFFE68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9640E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05157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D51CB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7B4C2" w14:textId="5ECEA848" w:rsidR="007D2158" w:rsidRPr="00FD6E06" w:rsidRDefault="008253FB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E526B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C817A" w14:textId="01D90483" w:rsidR="007D2158" w:rsidRPr="00FD6E06" w:rsidRDefault="0061440D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7D2158" w:rsidRPr="00FD6E06" w14:paraId="18A1019E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FDADD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C0628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51D60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4B47B" w14:textId="75915E19" w:rsidR="007D2158" w:rsidRPr="00FD6E06" w:rsidRDefault="008253FB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CACE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1C1B5" w14:textId="2285D041" w:rsidR="007D2158" w:rsidRPr="00FD6E06" w:rsidRDefault="0061440D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-6</w:t>
            </w:r>
          </w:p>
        </w:tc>
      </w:tr>
      <w:tr w:rsidR="007D2158" w:rsidRPr="00FD6E06" w14:paraId="269BA4C7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7BB19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1B0D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9B3DE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63958" w14:textId="0F76B9DB" w:rsidR="007D2158" w:rsidRPr="00FD6E06" w:rsidRDefault="008253FB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2BBD0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BE20C" w14:textId="4DDD11BD" w:rsidR="007D2158" w:rsidRPr="00FD6E06" w:rsidRDefault="0061440D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-6</w:t>
            </w:r>
          </w:p>
        </w:tc>
      </w:tr>
      <w:tr w:rsidR="007D2158" w:rsidRPr="00FD6E06" w14:paraId="091D74BD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D2588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5B7EF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E2A62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CD448" w14:textId="50FEB9FB" w:rsidR="007D2158" w:rsidRPr="00FD6E06" w:rsidRDefault="008253FB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8B077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684B3" w14:textId="7813ECCE" w:rsidR="007D2158" w:rsidRPr="00FD6E06" w:rsidRDefault="00501BAF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-6</w:t>
            </w:r>
          </w:p>
        </w:tc>
      </w:tr>
      <w:tr w:rsidR="007D2158" w:rsidRPr="00FD6E06" w14:paraId="272A8421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4227E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C1F9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44883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E719B" w14:textId="17D8F16F" w:rsidR="007D2158" w:rsidRPr="00FD6E06" w:rsidRDefault="00B27DED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90623" w14:textId="4BC96FE1" w:rsidR="007D2158" w:rsidRPr="00FD6E06" w:rsidRDefault="00B27DED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D3F19" w14:textId="781AD386" w:rsidR="007D2158" w:rsidRPr="00FD6E06" w:rsidRDefault="00AF7947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 reported that bias assessment was not done.</w:t>
            </w:r>
          </w:p>
        </w:tc>
      </w:tr>
      <w:tr w:rsidR="007D2158" w:rsidRPr="00FD6E06" w14:paraId="2FE3B001" w14:textId="77777777" w:rsidTr="007D2158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BA05C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7D2158" w:rsidRPr="00FD6E06" w14:paraId="6F311972" w14:textId="77777777" w:rsidTr="007D2158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3F43F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E0594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8DFCB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E7792" w14:textId="2519FCD4" w:rsidR="007D2158" w:rsidRPr="00FD6E06" w:rsidRDefault="00AF7947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DC33B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761D6" w14:textId="39679DD6" w:rsidR="007D2158" w:rsidRPr="00FD6E06" w:rsidRDefault="00501BAF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-6</w:t>
            </w:r>
          </w:p>
        </w:tc>
      </w:tr>
      <w:tr w:rsidR="007D2158" w:rsidRPr="00FD6E06" w14:paraId="622F2660" w14:textId="77777777" w:rsidTr="007D2158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A1EED" w14:textId="77777777" w:rsidR="007D2158" w:rsidRPr="00FD6E06" w:rsidRDefault="007D2158" w:rsidP="007D21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15553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301DA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B0AF2" w14:textId="7483D5F2" w:rsidR="007D2158" w:rsidRPr="00FD6E06" w:rsidRDefault="00AF7947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FBE68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8631E" w14:textId="7BFE40B5" w:rsidR="007D2158" w:rsidRPr="00FD6E06" w:rsidRDefault="006D7EF1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, Figure 2</w:t>
            </w:r>
          </w:p>
        </w:tc>
      </w:tr>
      <w:tr w:rsidR="007D2158" w:rsidRPr="00FD6E06" w14:paraId="4B202D5B" w14:textId="77777777" w:rsidTr="007D2158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01EB8" w14:textId="77777777" w:rsidR="007D2158" w:rsidRPr="00FD6E06" w:rsidRDefault="007D2158" w:rsidP="007D21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75D9F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F825E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90F51" w14:textId="30B2F144" w:rsidR="007D2158" w:rsidRPr="00FD6E06" w:rsidRDefault="00B27DED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D4EA0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E0C71" w14:textId="2663F372" w:rsidR="007D2158" w:rsidRPr="00FD6E06" w:rsidRDefault="006D7EF1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gure 2</w:t>
            </w:r>
          </w:p>
        </w:tc>
      </w:tr>
      <w:tr w:rsidR="007D2158" w:rsidRPr="00FD6E06" w14:paraId="06E0E493" w14:textId="77777777" w:rsidTr="007D2158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8E1E3" w14:textId="77777777" w:rsidR="007D2158" w:rsidRPr="00FD6E06" w:rsidRDefault="007D2158" w:rsidP="007D21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E9589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B7AF6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93989" w14:textId="2F279DE4" w:rsidR="007D2158" w:rsidRPr="00FD6E06" w:rsidRDefault="00B27DED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11482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CB3F7" w14:textId="5B6AEABB" w:rsidR="007D2158" w:rsidRPr="00FD6E06" w:rsidRDefault="00D72212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5-6</w:t>
            </w:r>
          </w:p>
        </w:tc>
      </w:tr>
      <w:tr w:rsidR="007D2158" w:rsidRPr="00FD6E06" w14:paraId="028CD2C1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D86B5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5CD82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9C286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887C4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D320F" w14:textId="6D06D465" w:rsidR="007D2158" w:rsidRPr="00FD6E06" w:rsidRDefault="00B27DED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64AB5" w14:textId="6AEB31D7" w:rsidR="007D2158" w:rsidRPr="00FD6E06" w:rsidRDefault="00B27DED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 reported that bias assessment was not done.</w:t>
            </w:r>
          </w:p>
        </w:tc>
      </w:tr>
      <w:tr w:rsidR="007D2158" w:rsidRPr="00FD6E06" w14:paraId="04EAAA3C" w14:textId="77777777" w:rsidTr="007D2158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DF726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F601F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764A6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CF08C" w14:textId="77777777" w:rsidR="007D2158" w:rsidRPr="00FD6E06" w:rsidRDefault="007D2158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50632" w14:textId="789EEEC5" w:rsidR="007D2158" w:rsidRPr="00FD6E06" w:rsidRDefault="00734CF6" w:rsidP="007D21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B961D" w14:textId="6B3A15FC" w:rsidR="007D2158" w:rsidRPr="00FD6E06" w:rsidRDefault="00734CF6" w:rsidP="007D21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ade was not applied.</w:t>
            </w:r>
          </w:p>
        </w:tc>
      </w:tr>
    </w:tbl>
    <w:p w14:paraId="39916F2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C6D2E" w14:textId="77777777" w:rsidR="00C11576" w:rsidRDefault="00C11576" w:rsidP="00FD6E06">
      <w:pPr>
        <w:spacing w:after="0" w:line="240" w:lineRule="auto"/>
      </w:pPr>
      <w:r>
        <w:separator/>
      </w:r>
    </w:p>
  </w:endnote>
  <w:endnote w:type="continuationSeparator" w:id="0">
    <w:p w14:paraId="74F94672" w14:textId="77777777" w:rsidR="00C11576" w:rsidRDefault="00C1157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B25A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C48EAAA" wp14:editId="245F5C5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80B60" w14:textId="77777777" w:rsidR="00C11576" w:rsidRDefault="00C11576" w:rsidP="00FD6E06">
      <w:pPr>
        <w:spacing w:after="0" w:line="240" w:lineRule="auto"/>
      </w:pPr>
      <w:r>
        <w:separator/>
      </w:r>
    </w:p>
  </w:footnote>
  <w:footnote w:type="continuationSeparator" w:id="0">
    <w:p w14:paraId="33CF1D53" w14:textId="77777777" w:rsidR="00C11576" w:rsidRDefault="00C1157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3EE53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C162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64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13AA8"/>
    <w:rsid w:val="002253F7"/>
    <w:rsid w:val="00351E4D"/>
    <w:rsid w:val="00365171"/>
    <w:rsid w:val="00501BAF"/>
    <w:rsid w:val="005C5890"/>
    <w:rsid w:val="0061440D"/>
    <w:rsid w:val="00664936"/>
    <w:rsid w:val="0068643A"/>
    <w:rsid w:val="006D7EF1"/>
    <w:rsid w:val="00734CF6"/>
    <w:rsid w:val="00750A0E"/>
    <w:rsid w:val="007924AC"/>
    <w:rsid w:val="007D2158"/>
    <w:rsid w:val="008253FB"/>
    <w:rsid w:val="0083573D"/>
    <w:rsid w:val="008A5FD1"/>
    <w:rsid w:val="009B20D2"/>
    <w:rsid w:val="00A0782F"/>
    <w:rsid w:val="00A83466"/>
    <w:rsid w:val="00AF7947"/>
    <w:rsid w:val="00B27DED"/>
    <w:rsid w:val="00B567D4"/>
    <w:rsid w:val="00BB4AE3"/>
    <w:rsid w:val="00C11576"/>
    <w:rsid w:val="00CA6DD4"/>
    <w:rsid w:val="00CC6A46"/>
    <w:rsid w:val="00D72212"/>
    <w:rsid w:val="00D91101"/>
    <w:rsid w:val="00DB7EAC"/>
    <w:rsid w:val="00DF385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0BD60"/>
  <w15:docId w15:val="{B62BD0B1-0537-41FF-B654-D82CBCE8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2</TotalTime>
  <Pages>3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a Pescarini</cp:lastModifiedBy>
  <cp:revision>20</cp:revision>
  <dcterms:created xsi:type="dcterms:W3CDTF">2025-10-10T12:43:00Z</dcterms:created>
  <dcterms:modified xsi:type="dcterms:W3CDTF">2025-10-12T18:38:00Z</dcterms:modified>
</cp:coreProperties>
</file>